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5E61C" w14:textId="15EF29E6" w:rsidR="00F44026" w:rsidRDefault="00EE6A83" w:rsidP="00F44026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EE6A83">
        <w:rPr>
          <w:rFonts w:ascii="Times New Roman" w:hAnsi="Times New Roman" w:cs="Times New Roman"/>
          <w:b/>
          <w:sz w:val="24"/>
        </w:rPr>
        <w:t>Appendices</w:t>
      </w:r>
    </w:p>
    <w:p w14:paraId="3457BE1A" w14:textId="77777777" w:rsidR="00EE6A83" w:rsidRPr="00351943" w:rsidRDefault="00EE6A83" w:rsidP="00F4402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524A990" w14:textId="77777777" w:rsidR="00EE6A83" w:rsidRPr="00351943" w:rsidRDefault="00EE6A83" w:rsidP="00F4402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6DEA1BA" w14:textId="77777777" w:rsidR="00EE6A83" w:rsidRPr="00351943" w:rsidRDefault="00EE6A83" w:rsidP="00F4402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291F8C" w14:textId="70531D23" w:rsidR="00EE6A83" w:rsidRPr="00351943" w:rsidRDefault="00EE6A83" w:rsidP="00EE6A8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1943">
        <w:rPr>
          <w:rFonts w:ascii="Times New Roman" w:hAnsi="Times New Roman" w:cs="Times New Roman"/>
          <w:b/>
          <w:bCs/>
          <w:sz w:val="24"/>
          <w:szCs w:val="24"/>
        </w:rPr>
        <w:t>Figure A.</w:t>
      </w:r>
      <w:r w:rsidR="005C1AC9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3519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51943">
        <w:rPr>
          <w:rFonts w:ascii="Times New Roman" w:hAnsi="Times New Roman" w:cs="Times New Roman"/>
          <w:bCs/>
          <w:sz w:val="24"/>
          <w:szCs w:val="24"/>
        </w:rPr>
        <w:t>Study flow diagram.</w:t>
      </w:r>
    </w:p>
    <w:p w14:paraId="5A0D9D7E" w14:textId="77777777" w:rsidR="00F44026" w:rsidRPr="00351943" w:rsidRDefault="00F440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F3C245" w14:textId="15F3968D" w:rsidR="00EE6A83" w:rsidRPr="00351943" w:rsidRDefault="0035194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1943">
        <w:rPr>
          <w:rFonts w:ascii="Times New Roman" w:hAnsi="Times New Roman" w:cs="Times New Roman"/>
          <w:b/>
          <w:bCs/>
          <w:noProof/>
          <w:sz w:val="24"/>
          <w:szCs w:val="24"/>
          <w:lang w:val="it-IT" w:eastAsia="it-IT"/>
          <w14:ligatures w14:val="standardContextual"/>
        </w:rPr>
        <w:drawing>
          <wp:inline distT="0" distB="0" distL="0" distR="0" wp14:anchorId="3CE368BA" wp14:editId="4FC93E45">
            <wp:extent cx="5213350" cy="5842000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A.1.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3350" cy="584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9C30C" w14:textId="77777777" w:rsidR="00EE6A83" w:rsidRPr="00351943" w:rsidRDefault="00EE6A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0C4CA5" w14:textId="77777777" w:rsidR="00EE6A83" w:rsidRPr="00351943" w:rsidRDefault="00EE6A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E53301" w14:textId="77777777" w:rsidR="00EE6A83" w:rsidRPr="00351943" w:rsidRDefault="00EE6A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E277C4" w14:textId="77777777" w:rsidR="00EE6A83" w:rsidRPr="00351943" w:rsidRDefault="00EE6A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9AFC36" w14:textId="77777777" w:rsidR="00EE6A83" w:rsidRPr="00351943" w:rsidRDefault="00EE6A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96DD5E" w14:textId="77777777" w:rsidR="00EE6A83" w:rsidRPr="00351943" w:rsidRDefault="00EE6A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B722F6" w14:textId="5339FBF3" w:rsidR="00EE6A83" w:rsidRPr="003743BF" w:rsidRDefault="00EE6A83" w:rsidP="00EE6A83">
      <w:pPr>
        <w:spacing w:before="240" w:after="240" w:line="480" w:lineRule="auto"/>
        <w:jc w:val="both"/>
        <w:rPr>
          <w:rFonts w:ascii="Times New Roman" w:hAnsi="Times New Roman" w:cs="Times New Roman"/>
          <w:color w:val="131413"/>
          <w:sz w:val="24"/>
          <w:szCs w:val="24"/>
          <w:lang w:val="it-IT"/>
        </w:rPr>
      </w:pPr>
      <w:r w:rsidRPr="00351943">
        <w:rPr>
          <w:rFonts w:ascii="Times New Roman" w:hAnsi="Times New Roman" w:cs="Times New Roman"/>
          <w:b/>
          <w:color w:val="131413"/>
          <w:sz w:val="24"/>
          <w:szCs w:val="24"/>
        </w:rPr>
        <w:lastRenderedPageBreak/>
        <w:t>Figure A.2</w:t>
      </w:r>
      <w:r w:rsidR="005C1AC9">
        <w:rPr>
          <w:rFonts w:ascii="Times New Roman" w:hAnsi="Times New Roman" w:cs="Times New Roman"/>
          <w:b/>
          <w:color w:val="131413"/>
          <w:sz w:val="24"/>
          <w:szCs w:val="24"/>
        </w:rPr>
        <w:t>.</w:t>
      </w:r>
      <w:r w:rsidRPr="00351943">
        <w:rPr>
          <w:rFonts w:ascii="Times New Roman" w:hAnsi="Times New Roman" w:cs="Times New Roman"/>
          <w:color w:val="131413"/>
          <w:sz w:val="24"/>
          <w:szCs w:val="24"/>
        </w:rPr>
        <w:t xml:space="preserve"> Forest plot of atrial fibrillation recurrence in overall population (fixed effect model). </w:t>
      </w:r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 xml:space="preserve">CI: confidence </w:t>
      </w:r>
      <w:proofErr w:type="spellStart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>interval</w:t>
      </w:r>
      <w:proofErr w:type="spellEnd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 xml:space="preserve">; PVI: </w:t>
      </w:r>
      <w:proofErr w:type="spellStart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>pulmonary</w:t>
      </w:r>
      <w:proofErr w:type="spellEnd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 xml:space="preserve"> </w:t>
      </w:r>
      <w:proofErr w:type="spellStart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>vein</w:t>
      </w:r>
      <w:proofErr w:type="spellEnd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 xml:space="preserve"> </w:t>
      </w:r>
      <w:proofErr w:type="spellStart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>isolation</w:t>
      </w:r>
      <w:proofErr w:type="spellEnd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 xml:space="preserve">; SVCI: </w:t>
      </w:r>
      <w:r w:rsidRPr="003743BF">
        <w:rPr>
          <w:rFonts w:ascii="Times New Roman" w:hAnsi="Times New Roman" w:cs="Times New Roman"/>
          <w:sz w:val="24"/>
          <w:szCs w:val="24"/>
          <w:lang w:val="it-IT"/>
        </w:rPr>
        <w:t xml:space="preserve">superior vena cava </w:t>
      </w:r>
      <w:proofErr w:type="spellStart"/>
      <w:r w:rsidRPr="003743BF">
        <w:rPr>
          <w:rFonts w:ascii="Times New Roman" w:hAnsi="Times New Roman" w:cs="Times New Roman"/>
          <w:sz w:val="24"/>
          <w:szCs w:val="24"/>
          <w:lang w:val="it-IT"/>
        </w:rPr>
        <w:t>isolation</w:t>
      </w:r>
      <w:proofErr w:type="spellEnd"/>
      <w:r w:rsidRPr="003743BF">
        <w:rPr>
          <w:rFonts w:ascii="Times New Roman" w:hAnsi="Times New Roman" w:cs="Times New Roman"/>
          <w:sz w:val="24"/>
          <w:szCs w:val="24"/>
          <w:lang w:val="it-IT"/>
        </w:rPr>
        <w:t xml:space="preserve">. </w:t>
      </w:r>
    </w:p>
    <w:p w14:paraId="3AC4F99B" w14:textId="77777777" w:rsidR="00EE6A83" w:rsidRPr="003743BF" w:rsidRDefault="00EE6A83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12DAEC1F" w14:textId="59F6AD89" w:rsidR="00F44026" w:rsidRPr="00351943" w:rsidRDefault="00F4402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1943">
        <w:rPr>
          <w:rFonts w:ascii="Times New Roman" w:hAnsi="Times New Roman" w:cs="Times New Roman"/>
          <w:b/>
          <w:bCs/>
          <w:noProof/>
          <w:sz w:val="24"/>
          <w:szCs w:val="24"/>
          <w:lang w:val="it-IT" w:eastAsia="it-IT"/>
          <w14:ligatures w14:val="standardContextual"/>
        </w:rPr>
        <w:drawing>
          <wp:inline distT="0" distB="0" distL="0" distR="0" wp14:anchorId="676C3FA0" wp14:editId="78D5DFC8">
            <wp:extent cx="5118848" cy="1640205"/>
            <wp:effectExtent l="0" t="0" r="0" b="0"/>
            <wp:docPr id="1021169188" name="Immagine 1" descr="Immagine che contiene testo, software, Pagina Web, Icona del computer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1169188" name="Immagine 1" descr="Immagine che contiene testo, software, Pagina Web, Icona del computer&#10;&#10;Descrizione generata automaticament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75" r="16345" b="47739"/>
                    <a:stretch/>
                  </pic:blipFill>
                  <pic:spPr bwMode="auto">
                    <a:xfrm>
                      <a:off x="0" y="0"/>
                      <a:ext cx="5119812" cy="16405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3984A1" w14:textId="77777777" w:rsidR="00F44026" w:rsidRPr="00351943" w:rsidRDefault="00F440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A4E339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</w:p>
    <w:p w14:paraId="04E3F656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</w:p>
    <w:p w14:paraId="0EFEB89C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</w:p>
    <w:p w14:paraId="5CFCFF1A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</w:p>
    <w:p w14:paraId="70D37EC1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</w:p>
    <w:p w14:paraId="7CB2AB0B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</w:p>
    <w:p w14:paraId="6D58CBCA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</w:p>
    <w:p w14:paraId="028EFBE6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</w:p>
    <w:p w14:paraId="42624F3E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</w:p>
    <w:p w14:paraId="358C98DB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</w:p>
    <w:p w14:paraId="5389F659" w14:textId="395CA6A1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351943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lastRenderedPageBreak/>
        <w:t>Figure A.3</w:t>
      </w:r>
      <w:r w:rsidR="005C1AC9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>.</w:t>
      </w:r>
      <w:r w:rsidRPr="00351943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Forest plot of atrial fibrillation recurrence in paroxysmal atrial fibrillation population (fixed effect model). </w:t>
      </w:r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 xml:space="preserve">CI: confidence </w:t>
      </w:r>
      <w:proofErr w:type="spellStart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>interval</w:t>
      </w:r>
      <w:proofErr w:type="spellEnd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 xml:space="preserve">; PVI: </w:t>
      </w:r>
      <w:proofErr w:type="spellStart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>pulmonary</w:t>
      </w:r>
      <w:proofErr w:type="spellEnd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 xml:space="preserve"> </w:t>
      </w:r>
      <w:proofErr w:type="spellStart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>vein</w:t>
      </w:r>
      <w:proofErr w:type="spellEnd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 xml:space="preserve"> </w:t>
      </w:r>
      <w:proofErr w:type="spellStart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>isolation</w:t>
      </w:r>
      <w:proofErr w:type="spellEnd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 xml:space="preserve">; SVCI: </w:t>
      </w:r>
      <w:r w:rsidRPr="003743BF">
        <w:rPr>
          <w:rFonts w:ascii="Times New Roman" w:hAnsi="Times New Roman" w:cs="Times New Roman"/>
          <w:sz w:val="24"/>
          <w:szCs w:val="24"/>
          <w:lang w:val="it-IT"/>
        </w:rPr>
        <w:t xml:space="preserve">superior vena cava </w:t>
      </w:r>
      <w:proofErr w:type="spellStart"/>
      <w:r w:rsidRPr="003743BF">
        <w:rPr>
          <w:rFonts w:ascii="Times New Roman" w:hAnsi="Times New Roman" w:cs="Times New Roman"/>
          <w:sz w:val="24"/>
          <w:szCs w:val="24"/>
          <w:lang w:val="it-IT"/>
        </w:rPr>
        <w:t>isolation</w:t>
      </w:r>
      <w:proofErr w:type="spellEnd"/>
      <w:r w:rsidRPr="003743BF">
        <w:rPr>
          <w:rFonts w:ascii="Times New Roman" w:hAnsi="Times New Roman" w:cs="Times New Roman"/>
          <w:sz w:val="24"/>
          <w:szCs w:val="24"/>
          <w:lang w:val="it-IT"/>
        </w:rPr>
        <w:t xml:space="preserve">. </w:t>
      </w:r>
    </w:p>
    <w:p w14:paraId="5BF339C7" w14:textId="77777777" w:rsidR="00F44026" w:rsidRPr="00351943" w:rsidRDefault="00F44026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  <w:r w:rsidRPr="00351943">
        <w:rPr>
          <w:rFonts w:ascii="Times New Roman" w:hAnsi="Times New Roman" w:cs="Times New Roman"/>
          <w:b/>
          <w:noProof/>
          <w:color w:val="131413"/>
          <w:sz w:val="24"/>
          <w:szCs w:val="24"/>
          <w:lang w:val="it-IT" w:eastAsia="it-IT"/>
          <w14:ligatures w14:val="standardContextual"/>
        </w:rPr>
        <w:drawing>
          <wp:inline distT="0" distB="0" distL="0" distR="0" wp14:anchorId="0FCC6500" wp14:editId="29C4AAB6">
            <wp:extent cx="5109845" cy="1658232"/>
            <wp:effectExtent l="0" t="0" r="0" b="5715"/>
            <wp:docPr id="236208869" name="Immagine 2" descr="Immagine che contiene testo, software, Pagina Web, Sito Web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208869" name="Immagine 2" descr="Immagine che contiene testo, software, Pagina Web, Sito Web&#10;&#10;Descrizione generata automaticamente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42" r="16498" b="47503"/>
                    <a:stretch/>
                  </pic:blipFill>
                  <pic:spPr bwMode="auto">
                    <a:xfrm>
                      <a:off x="0" y="0"/>
                      <a:ext cx="5110453" cy="16584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F5BA23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</w:p>
    <w:p w14:paraId="6DF28324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</w:p>
    <w:p w14:paraId="0B9DDF4A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</w:p>
    <w:p w14:paraId="428BC56B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</w:p>
    <w:p w14:paraId="072161CE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</w:p>
    <w:p w14:paraId="26B1DDB3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</w:p>
    <w:p w14:paraId="1092E8E8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</w:p>
    <w:p w14:paraId="6EFDCDB1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</w:p>
    <w:p w14:paraId="19C8EF19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</w:p>
    <w:p w14:paraId="4C8945DB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</w:p>
    <w:p w14:paraId="4949D01A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</w:p>
    <w:p w14:paraId="29419035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</w:p>
    <w:p w14:paraId="5345FEEB" w14:textId="3E77D59F" w:rsidR="00EE6A83" w:rsidRPr="003743BF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color w:val="131413"/>
          <w:sz w:val="24"/>
          <w:szCs w:val="24"/>
          <w:lang w:val="it-IT"/>
        </w:rPr>
      </w:pPr>
      <w:r w:rsidRPr="00351943">
        <w:rPr>
          <w:rFonts w:ascii="Times New Roman" w:hAnsi="Times New Roman" w:cs="Times New Roman"/>
          <w:b/>
          <w:color w:val="131413"/>
          <w:sz w:val="24"/>
          <w:szCs w:val="24"/>
        </w:rPr>
        <w:lastRenderedPageBreak/>
        <w:t>Figure A.</w:t>
      </w:r>
      <w:r w:rsidR="005C1AC9">
        <w:rPr>
          <w:rFonts w:ascii="Times New Roman" w:hAnsi="Times New Roman" w:cs="Times New Roman"/>
          <w:b/>
          <w:color w:val="131413"/>
          <w:sz w:val="24"/>
          <w:szCs w:val="24"/>
        </w:rPr>
        <w:t>4.</w:t>
      </w:r>
      <w:r w:rsidRPr="00351943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</w:t>
      </w:r>
      <w:r w:rsidRPr="00351943">
        <w:rPr>
          <w:rFonts w:ascii="Times New Roman" w:hAnsi="Times New Roman" w:cs="Times New Roman"/>
          <w:color w:val="131413"/>
          <w:sz w:val="24"/>
          <w:szCs w:val="24"/>
        </w:rPr>
        <w:t xml:space="preserve">Forest plot of complication rate (fixed effect). </w:t>
      </w:r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 xml:space="preserve">CI: confidence </w:t>
      </w:r>
      <w:proofErr w:type="spellStart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>interval</w:t>
      </w:r>
      <w:proofErr w:type="spellEnd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 xml:space="preserve">; PVI: </w:t>
      </w:r>
      <w:proofErr w:type="spellStart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>pulmonary</w:t>
      </w:r>
      <w:proofErr w:type="spellEnd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 xml:space="preserve"> </w:t>
      </w:r>
      <w:proofErr w:type="spellStart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>vein</w:t>
      </w:r>
      <w:proofErr w:type="spellEnd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 xml:space="preserve"> </w:t>
      </w:r>
      <w:proofErr w:type="spellStart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>isolation</w:t>
      </w:r>
      <w:proofErr w:type="spellEnd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 xml:space="preserve">; SVCI: </w:t>
      </w:r>
      <w:r w:rsidRPr="003743BF">
        <w:rPr>
          <w:rFonts w:ascii="Times New Roman" w:hAnsi="Times New Roman" w:cs="Times New Roman"/>
          <w:sz w:val="24"/>
          <w:szCs w:val="24"/>
          <w:lang w:val="it-IT"/>
        </w:rPr>
        <w:t xml:space="preserve">superior vena cava </w:t>
      </w:r>
      <w:proofErr w:type="spellStart"/>
      <w:r w:rsidRPr="003743BF">
        <w:rPr>
          <w:rFonts w:ascii="Times New Roman" w:hAnsi="Times New Roman" w:cs="Times New Roman"/>
          <w:sz w:val="24"/>
          <w:szCs w:val="24"/>
          <w:lang w:val="it-IT"/>
        </w:rPr>
        <w:t>isolation</w:t>
      </w:r>
      <w:proofErr w:type="spellEnd"/>
      <w:r w:rsidRPr="003743BF">
        <w:rPr>
          <w:rFonts w:ascii="Times New Roman" w:hAnsi="Times New Roman" w:cs="Times New Roman"/>
          <w:sz w:val="24"/>
          <w:szCs w:val="24"/>
          <w:lang w:val="it-IT"/>
        </w:rPr>
        <w:t xml:space="preserve">. </w:t>
      </w:r>
    </w:p>
    <w:p w14:paraId="21F5FBC3" w14:textId="37597729" w:rsidR="00F44026" w:rsidRPr="00351943" w:rsidRDefault="00F44026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  <w:r w:rsidRPr="00351943">
        <w:rPr>
          <w:rFonts w:ascii="Times New Roman" w:hAnsi="Times New Roman" w:cs="Times New Roman"/>
          <w:b/>
          <w:noProof/>
          <w:color w:val="131413"/>
          <w:sz w:val="24"/>
          <w:szCs w:val="24"/>
          <w:lang w:val="it-IT" w:eastAsia="it-IT"/>
          <w14:ligatures w14:val="standardContextual"/>
        </w:rPr>
        <w:drawing>
          <wp:inline distT="0" distB="0" distL="0" distR="0" wp14:anchorId="7E3D36E2" wp14:editId="0856F5A4">
            <wp:extent cx="5334000" cy="1778000"/>
            <wp:effectExtent l="0" t="0" r="0" b="0"/>
            <wp:docPr id="500115895" name="Immagine 3" descr="Immagine che contiene testo, ricevuta, schermat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0115895" name="Immagine 3" descr="Immagine che contiene testo, ricevuta, schermata, Carattere&#10;&#10;Descrizione generata automaticament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177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CF384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7606D349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7EE48A88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20A37CB8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3AF45551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4A79E04A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409E44E2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12C56F51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3B4C2867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73B6D72C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4869B86E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023081C8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19EF93A0" w14:textId="559C1CB9" w:rsidR="00EE6A83" w:rsidRPr="003743BF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color w:val="131413"/>
          <w:sz w:val="24"/>
          <w:szCs w:val="24"/>
          <w:lang w:val="it-IT"/>
        </w:rPr>
      </w:pPr>
      <w:r w:rsidRPr="00351943">
        <w:rPr>
          <w:rFonts w:ascii="Times New Roman" w:hAnsi="Times New Roman" w:cs="Times New Roman"/>
          <w:b/>
          <w:color w:val="131413"/>
          <w:sz w:val="24"/>
          <w:szCs w:val="24"/>
        </w:rPr>
        <w:lastRenderedPageBreak/>
        <w:t>Figure A.</w:t>
      </w:r>
      <w:r w:rsidR="005C1AC9">
        <w:rPr>
          <w:rFonts w:ascii="Times New Roman" w:hAnsi="Times New Roman" w:cs="Times New Roman"/>
          <w:b/>
          <w:color w:val="131413"/>
          <w:sz w:val="24"/>
          <w:szCs w:val="24"/>
        </w:rPr>
        <w:t>5.</w:t>
      </w:r>
      <w:r w:rsidRPr="00351943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</w:t>
      </w:r>
      <w:r w:rsidRPr="00351943">
        <w:rPr>
          <w:rFonts w:ascii="Times New Roman" w:hAnsi="Times New Roman" w:cs="Times New Roman"/>
          <w:color w:val="131413"/>
          <w:sz w:val="24"/>
          <w:szCs w:val="24"/>
        </w:rPr>
        <w:t xml:space="preserve">Forest plot of procedural time (fixed effect). </w:t>
      </w:r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 xml:space="preserve">CI: confidence </w:t>
      </w:r>
      <w:proofErr w:type="spellStart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>interval</w:t>
      </w:r>
      <w:proofErr w:type="spellEnd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 xml:space="preserve">; PVI: </w:t>
      </w:r>
      <w:proofErr w:type="spellStart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>pulmonary</w:t>
      </w:r>
      <w:proofErr w:type="spellEnd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 xml:space="preserve"> </w:t>
      </w:r>
      <w:proofErr w:type="spellStart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>vein</w:t>
      </w:r>
      <w:proofErr w:type="spellEnd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 xml:space="preserve"> </w:t>
      </w:r>
      <w:proofErr w:type="spellStart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>isolation</w:t>
      </w:r>
      <w:proofErr w:type="spellEnd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 xml:space="preserve">; SVCI: </w:t>
      </w:r>
      <w:r w:rsidRPr="003743BF">
        <w:rPr>
          <w:rFonts w:ascii="Times New Roman" w:hAnsi="Times New Roman" w:cs="Times New Roman"/>
          <w:sz w:val="24"/>
          <w:szCs w:val="24"/>
          <w:lang w:val="it-IT"/>
        </w:rPr>
        <w:t xml:space="preserve">superior vena cava </w:t>
      </w:r>
      <w:proofErr w:type="spellStart"/>
      <w:r w:rsidRPr="003743BF">
        <w:rPr>
          <w:rFonts w:ascii="Times New Roman" w:hAnsi="Times New Roman" w:cs="Times New Roman"/>
          <w:sz w:val="24"/>
          <w:szCs w:val="24"/>
          <w:lang w:val="it-IT"/>
        </w:rPr>
        <w:t>isolation</w:t>
      </w:r>
      <w:proofErr w:type="spellEnd"/>
      <w:r w:rsidRPr="003743BF">
        <w:rPr>
          <w:rFonts w:ascii="Times New Roman" w:hAnsi="Times New Roman" w:cs="Times New Roman"/>
          <w:sz w:val="24"/>
          <w:szCs w:val="24"/>
          <w:lang w:val="it-IT"/>
        </w:rPr>
        <w:t xml:space="preserve">. </w:t>
      </w:r>
    </w:p>
    <w:p w14:paraId="484DE5BC" w14:textId="4076A4D6" w:rsidR="00F44026" w:rsidRPr="00351943" w:rsidRDefault="00F44026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  <w:r w:rsidRPr="00351943">
        <w:rPr>
          <w:rFonts w:ascii="Times New Roman" w:hAnsi="Times New Roman" w:cs="Times New Roman"/>
          <w:b/>
          <w:noProof/>
          <w:color w:val="131413"/>
          <w:sz w:val="24"/>
          <w:szCs w:val="24"/>
          <w:lang w:val="it-IT" w:eastAsia="it-IT"/>
          <w14:ligatures w14:val="standardContextual"/>
        </w:rPr>
        <w:drawing>
          <wp:inline distT="0" distB="0" distL="0" distR="0" wp14:anchorId="229E79D0" wp14:editId="5FCEA301">
            <wp:extent cx="6120130" cy="1647190"/>
            <wp:effectExtent l="0" t="0" r="1270" b="3810"/>
            <wp:docPr id="1711030582" name="Immagine 4" descr="Immagine che contiene testo, ricevuta, schermat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1030582" name="Immagine 4" descr="Immagine che contiene testo, ricevuta, schermata, Carattere&#10;&#10;Descrizione generata automaticament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64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E2849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24AC6C5C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05C5D85F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120A6AEA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34B4418A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02431D42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63C62373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434ACEA4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27E64E95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49617E46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3C361C98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02F3D2E8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5EEEC008" w14:textId="77777777" w:rsidR="00EE6A83" w:rsidRPr="0035194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15C17BB7" w14:textId="5DAAA0B3" w:rsidR="00EE6A83" w:rsidRPr="003743BF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color w:val="131413"/>
          <w:sz w:val="24"/>
          <w:szCs w:val="24"/>
          <w:lang w:val="it-IT"/>
        </w:rPr>
      </w:pPr>
      <w:r w:rsidRPr="00351943">
        <w:rPr>
          <w:rFonts w:ascii="Times New Roman" w:hAnsi="Times New Roman" w:cs="Times New Roman"/>
          <w:b/>
          <w:color w:val="131413"/>
          <w:sz w:val="24"/>
          <w:szCs w:val="24"/>
        </w:rPr>
        <w:lastRenderedPageBreak/>
        <w:t>Figure A.</w:t>
      </w:r>
      <w:r w:rsidR="005C1AC9">
        <w:rPr>
          <w:rFonts w:ascii="Times New Roman" w:hAnsi="Times New Roman" w:cs="Times New Roman"/>
          <w:b/>
          <w:color w:val="131413"/>
          <w:sz w:val="24"/>
          <w:szCs w:val="24"/>
        </w:rPr>
        <w:t>6.</w:t>
      </w:r>
      <w:r w:rsidRPr="00351943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</w:t>
      </w:r>
      <w:r w:rsidRPr="00351943">
        <w:rPr>
          <w:rFonts w:ascii="Times New Roman" w:hAnsi="Times New Roman" w:cs="Times New Roman"/>
          <w:color w:val="131413"/>
          <w:sz w:val="24"/>
          <w:szCs w:val="24"/>
        </w:rPr>
        <w:t xml:space="preserve">Forest plot of fluoroscopic time (fixed effect model). </w:t>
      </w:r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 xml:space="preserve">CI: confidence </w:t>
      </w:r>
      <w:proofErr w:type="spellStart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>interval</w:t>
      </w:r>
      <w:proofErr w:type="spellEnd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 xml:space="preserve">; PVI: </w:t>
      </w:r>
      <w:proofErr w:type="spellStart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>pulmonary</w:t>
      </w:r>
      <w:proofErr w:type="spellEnd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 xml:space="preserve"> </w:t>
      </w:r>
      <w:proofErr w:type="spellStart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>vein</w:t>
      </w:r>
      <w:proofErr w:type="spellEnd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 xml:space="preserve"> </w:t>
      </w:r>
      <w:proofErr w:type="spellStart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>isolation</w:t>
      </w:r>
      <w:proofErr w:type="spellEnd"/>
      <w:r w:rsidRPr="003743BF">
        <w:rPr>
          <w:rFonts w:ascii="Times New Roman" w:hAnsi="Times New Roman" w:cs="Times New Roman"/>
          <w:color w:val="131413"/>
          <w:sz w:val="24"/>
          <w:szCs w:val="24"/>
          <w:lang w:val="it-IT"/>
        </w:rPr>
        <w:t xml:space="preserve">; SVCI: </w:t>
      </w:r>
      <w:r w:rsidRPr="003743BF">
        <w:rPr>
          <w:rFonts w:ascii="Times New Roman" w:hAnsi="Times New Roman" w:cs="Times New Roman"/>
          <w:sz w:val="24"/>
          <w:szCs w:val="24"/>
          <w:lang w:val="it-IT"/>
        </w:rPr>
        <w:t xml:space="preserve">superior vena cava </w:t>
      </w:r>
      <w:proofErr w:type="spellStart"/>
      <w:r w:rsidRPr="003743BF">
        <w:rPr>
          <w:rFonts w:ascii="Times New Roman" w:hAnsi="Times New Roman" w:cs="Times New Roman"/>
          <w:sz w:val="24"/>
          <w:szCs w:val="24"/>
          <w:lang w:val="it-IT"/>
        </w:rPr>
        <w:t>isolation</w:t>
      </w:r>
      <w:proofErr w:type="spellEnd"/>
      <w:r w:rsidRPr="003743BF">
        <w:rPr>
          <w:rFonts w:ascii="Times New Roman" w:hAnsi="Times New Roman" w:cs="Times New Roman"/>
          <w:sz w:val="24"/>
          <w:szCs w:val="24"/>
          <w:lang w:val="it-IT"/>
        </w:rPr>
        <w:t xml:space="preserve">. </w:t>
      </w:r>
    </w:p>
    <w:p w14:paraId="27C3BF56" w14:textId="0F54B21A" w:rsidR="00F44026" w:rsidRPr="00351943" w:rsidRDefault="00F44026" w:rsidP="00F44026">
      <w:pPr>
        <w:spacing w:before="240" w:after="240" w:line="480" w:lineRule="auto"/>
        <w:jc w:val="both"/>
        <w:rPr>
          <w:rFonts w:ascii="Times New Roman" w:hAnsi="Times New Roman" w:cs="Times New Roman"/>
          <w:color w:val="131413"/>
          <w:sz w:val="24"/>
          <w:szCs w:val="24"/>
          <w:lang w:val="it-IT"/>
        </w:rPr>
      </w:pPr>
      <w:r w:rsidRPr="00351943">
        <w:rPr>
          <w:rFonts w:ascii="Times New Roman" w:hAnsi="Times New Roman" w:cs="Times New Roman"/>
          <w:noProof/>
          <w:color w:val="131413"/>
          <w:sz w:val="24"/>
          <w:szCs w:val="24"/>
          <w:lang w:val="it-IT" w:eastAsia="it-IT"/>
          <w14:ligatures w14:val="standardContextual"/>
        </w:rPr>
        <w:drawing>
          <wp:inline distT="0" distB="0" distL="0" distR="0" wp14:anchorId="3F414B8A" wp14:editId="7449A4CD">
            <wp:extent cx="6120130" cy="1650365"/>
            <wp:effectExtent l="0" t="0" r="1270" b="635"/>
            <wp:docPr id="1209795498" name="Immagine 5" descr="Immagine che contiene testo, ricevuta, schermat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9795498" name="Immagine 5" descr="Immagine che contiene testo, ricevuta, schermata, Carattere&#10;&#10;Descrizione generata automaticament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65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03CDD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59ACF95F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5BE78AC0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5CC2CE66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3875196A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7F5CC2BB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24A78E39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4B07F826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0BC7A2AC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04B8644C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30EC79D9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7B0B432F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7A1D5B9B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53503B20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47F9112B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39147098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6030461E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36FED101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68A4E09D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1849CB4B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6208B112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027DDB8E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315C8C29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4679D5DE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4B0E6F61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03D3ABE4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6A760086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4BFF0572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1180CE6B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157B96D8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4156AA3F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34CDFB32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5D2A6B81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3F6B1280" w14:textId="77777777" w:rsidR="00EE6A8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73D3D3E8" w14:textId="77777777" w:rsidR="00392F9B" w:rsidRDefault="00392F9B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627E4E30" w14:textId="18A47EAA" w:rsidR="00392F9B" w:rsidRPr="00392F9B" w:rsidRDefault="00392F9B" w:rsidP="00392F9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392F9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lastRenderedPageBreak/>
        <w:t xml:space="preserve">Table A.1. </w:t>
      </w:r>
      <w:r w:rsidRPr="00392F9B">
        <w:rPr>
          <w:rFonts w:ascii="Times New Roman" w:hAnsi="Times New Roman" w:cs="Times New Roman"/>
          <w:color w:val="000000"/>
          <w:sz w:val="24"/>
          <w:szCs w:val="24"/>
          <w:lang w:val="en-US" w:eastAsia="it-IT"/>
        </w:rPr>
        <w:t>Risk of bias of individual studies by revised C</w:t>
      </w:r>
      <w:r w:rsidR="00F74192">
        <w:rPr>
          <w:rFonts w:ascii="Times New Roman" w:hAnsi="Times New Roman" w:cs="Times New Roman"/>
          <w:color w:val="000000"/>
          <w:sz w:val="24"/>
          <w:szCs w:val="24"/>
          <w:lang w:val="en-US" w:eastAsia="it-IT"/>
        </w:rPr>
        <w:t>ochrane Risk Assessment tool [19</w:t>
      </w:r>
      <w:r w:rsidRPr="00392F9B">
        <w:rPr>
          <w:rFonts w:ascii="Times New Roman" w:hAnsi="Times New Roman" w:cs="Times New Roman"/>
          <w:color w:val="000000"/>
          <w:sz w:val="24"/>
          <w:szCs w:val="24"/>
          <w:lang w:val="en-US" w:eastAsia="it-IT"/>
        </w:rPr>
        <w:t>] </w:t>
      </w:r>
    </w:p>
    <w:p w14:paraId="228A7B5B" w14:textId="77777777" w:rsidR="00392F9B" w:rsidRPr="003743BF" w:rsidRDefault="00392F9B" w:rsidP="00392F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9"/>
        <w:gridCol w:w="1563"/>
        <w:gridCol w:w="1896"/>
        <w:gridCol w:w="1603"/>
        <w:gridCol w:w="1497"/>
        <w:gridCol w:w="1630"/>
      </w:tblGrid>
      <w:tr w:rsidR="00B72520" w:rsidRPr="00392F9B" w14:paraId="6F23E235" w14:textId="77777777" w:rsidTr="00392F9B">
        <w:trPr>
          <w:trHeight w:val="4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35AB0576" w14:textId="77777777" w:rsidR="00392F9B" w:rsidRPr="003743BF" w:rsidRDefault="00392F9B" w:rsidP="00392F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24" w:type="dxa"/>
              <w:bottom w:w="0" w:type="dxa"/>
              <w:right w:w="124" w:type="dxa"/>
            </w:tcMar>
            <w:hideMark/>
          </w:tcPr>
          <w:p w14:paraId="7CFD4A91" w14:textId="3DD94D5B" w:rsidR="00392F9B" w:rsidRPr="00392F9B" w:rsidRDefault="00B72520" w:rsidP="00392F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election bia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24" w:type="dxa"/>
              <w:bottom w:w="0" w:type="dxa"/>
              <w:right w:w="124" w:type="dxa"/>
            </w:tcMar>
            <w:hideMark/>
          </w:tcPr>
          <w:p w14:paraId="1C22A08D" w14:textId="4FCCEB55" w:rsidR="00392F9B" w:rsidRPr="00392F9B" w:rsidRDefault="00B72520" w:rsidP="00392F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erformance bia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24" w:type="dxa"/>
              <w:bottom w:w="0" w:type="dxa"/>
              <w:right w:w="124" w:type="dxa"/>
            </w:tcMar>
            <w:hideMark/>
          </w:tcPr>
          <w:p w14:paraId="77760F12" w14:textId="08EA0530" w:rsidR="00392F9B" w:rsidRPr="00392F9B" w:rsidRDefault="00B72520" w:rsidP="00392F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etection bia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24" w:type="dxa"/>
              <w:bottom w:w="0" w:type="dxa"/>
              <w:right w:w="124" w:type="dxa"/>
            </w:tcMar>
            <w:hideMark/>
          </w:tcPr>
          <w:p w14:paraId="072D1B2E" w14:textId="66741AE2" w:rsidR="00392F9B" w:rsidRPr="00392F9B" w:rsidRDefault="00B72520" w:rsidP="00392F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ttrition bia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24" w:type="dxa"/>
              <w:bottom w:w="0" w:type="dxa"/>
              <w:right w:w="124" w:type="dxa"/>
            </w:tcMar>
            <w:hideMark/>
          </w:tcPr>
          <w:p w14:paraId="68786E14" w14:textId="7C9BE6F5" w:rsidR="00392F9B" w:rsidRPr="00392F9B" w:rsidRDefault="00B72520" w:rsidP="00392F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eporting bias</w:t>
            </w:r>
          </w:p>
        </w:tc>
      </w:tr>
      <w:tr w:rsidR="00B72520" w:rsidRPr="00392F9B" w14:paraId="724D01EA" w14:textId="77777777" w:rsidTr="00392F9B">
        <w:trPr>
          <w:trHeight w:val="24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4EAA0F80" w14:textId="45D9B37F" w:rsidR="00392F9B" w:rsidRPr="00392F9B" w:rsidRDefault="00392F9B" w:rsidP="00392F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392F9B">
              <w:rPr>
                <w:rFonts w:ascii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Corrado </w:t>
            </w:r>
            <w:r w:rsidR="00F74192">
              <w:rPr>
                <w:rFonts w:ascii="Times New Roman" w:hAnsi="Times New Roman" w:cs="Times New Roman"/>
                <w:color w:val="000000"/>
                <w:sz w:val="24"/>
                <w:szCs w:val="14"/>
                <w:vertAlign w:val="superscript"/>
                <w:lang w:val="it-IT" w:eastAsia="it-IT"/>
              </w:rPr>
              <w:t>(</w:t>
            </w:r>
            <w:r w:rsidR="003743BF">
              <w:rPr>
                <w:rFonts w:ascii="Times New Roman" w:hAnsi="Times New Roman" w:cs="Times New Roman"/>
                <w:color w:val="FF0000"/>
                <w:sz w:val="24"/>
                <w:szCs w:val="14"/>
                <w:vertAlign w:val="superscript"/>
                <w:lang w:val="it-IT" w:eastAsia="it-IT"/>
              </w:rPr>
              <w:t>21</w:t>
            </w:r>
            <w:r w:rsidRPr="00392F9B">
              <w:rPr>
                <w:rFonts w:ascii="Times New Roman" w:hAnsi="Times New Roman" w:cs="Times New Roman"/>
                <w:color w:val="000000"/>
                <w:sz w:val="24"/>
                <w:szCs w:val="14"/>
                <w:vertAlign w:val="superscript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6D219244" w14:textId="77777777" w:rsidR="00392F9B" w:rsidRPr="00392F9B" w:rsidRDefault="00392F9B" w:rsidP="00392F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392F9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00FF00"/>
                <w:lang w:val="it-IT" w:eastAsia="it-IT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3BF522B4" w14:textId="0ACD2757" w:rsidR="00392F9B" w:rsidRPr="00392F9B" w:rsidRDefault="000A2236" w:rsidP="00392F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0A223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shd w:val="clear" w:color="auto" w:fill="00FF00"/>
                <w:lang w:val="it-IT" w:eastAsia="it-IT"/>
              </w:rPr>
              <w:t>+/-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464131BA" w14:textId="6C639409" w:rsidR="00392F9B" w:rsidRPr="00392F9B" w:rsidRDefault="00392F9B" w:rsidP="00392F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B2153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shd w:val="clear" w:color="auto" w:fill="00FF00"/>
                <w:lang w:val="it-IT" w:eastAsia="it-IT"/>
              </w:rPr>
              <w:t>+</w:t>
            </w:r>
            <w:r w:rsidR="00B21536" w:rsidRPr="00B21536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shd w:val="clear" w:color="auto" w:fill="00FF00"/>
                <w:lang w:val="it-IT" w:eastAsia="it-IT"/>
              </w:rPr>
              <w:t>/-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4E1D7A58" w14:textId="1E682A8A" w:rsidR="00392F9B" w:rsidRPr="00392F9B" w:rsidRDefault="00392F9B" w:rsidP="00392F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541105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shd w:val="clear" w:color="auto" w:fill="00FF00"/>
                <w:lang w:val="it-IT" w:eastAsia="it-IT"/>
              </w:rPr>
              <w:t>+</w:t>
            </w:r>
            <w:r w:rsidR="00541105" w:rsidRPr="00541105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shd w:val="clear" w:color="auto" w:fill="00FF00"/>
                <w:lang w:val="it-IT" w:eastAsia="it-IT"/>
              </w:rPr>
              <w:t>/-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5BEB70A3" w14:textId="77777777" w:rsidR="00392F9B" w:rsidRPr="00392F9B" w:rsidRDefault="00392F9B" w:rsidP="00392F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392F9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00FF00"/>
                <w:lang w:val="it-IT" w:eastAsia="it-IT"/>
              </w:rPr>
              <w:t>+</w:t>
            </w:r>
          </w:p>
        </w:tc>
      </w:tr>
      <w:tr w:rsidR="00B72520" w:rsidRPr="00392F9B" w14:paraId="125D98B8" w14:textId="77777777" w:rsidTr="00392F9B">
        <w:trPr>
          <w:trHeight w:val="1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0F4F7302" w14:textId="112101CD" w:rsidR="00392F9B" w:rsidRPr="00392F9B" w:rsidRDefault="00392F9B" w:rsidP="00392F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392F9B">
              <w:rPr>
                <w:rFonts w:ascii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Da Costa </w:t>
            </w:r>
            <w:r w:rsidR="00F741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it-IT" w:eastAsia="it-IT"/>
              </w:rPr>
              <w:t>(</w:t>
            </w:r>
            <w:r w:rsidR="003743BF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it-IT" w:eastAsia="it-IT"/>
              </w:rPr>
              <w:t>22</w:t>
            </w:r>
            <w:r w:rsidRPr="00392F9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75FBD716" w14:textId="1865B251" w:rsidR="00392F9B" w:rsidRPr="00392F9B" w:rsidRDefault="00392F9B" w:rsidP="00392F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512CD8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shd w:val="clear" w:color="auto" w:fill="00FF00"/>
                <w:lang w:val="it-IT" w:eastAsia="it-IT"/>
              </w:rPr>
              <w:t>+</w:t>
            </w:r>
            <w:r w:rsidR="00512CD8" w:rsidRPr="00512CD8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shd w:val="clear" w:color="auto" w:fill="00FF00"/>
                <w:lang w:val="it-IT" w:eastAsia="it-IT"/>
              </w:rPr>
              <w:t>/-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59774C25" w14:textId="77777777" w:rsidR="00392F9B" w:rsidRPr="00392F9B" w:rsidRDefault="00392F9B" w:rsidP="00392F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392F9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00FF00"/>
                <w:lang w:val="it-IT" w:eastAsia="it-IT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50B109AC" w14:textId="77777777" w:rsidR="00392F9B" w:rsidRPr="00392F9B" w:rsidRDefault="00392F9B" w:rsidP="00392F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392F9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00FF00"/>
                <w:lang w:val="it-IT" w:eastAsia="it-IT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32CCEA58" w14:textId="75646D51" w:rsidR="00392F9B" w:rsidRPr="00392F9B" w:rsidRDefault="00392F9B" w:rsidP="00392F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9A095D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shd w:val="clear" w:color="auto" w:fill="00FF00"/>
                <w:lang w:val="it-IT" w:eastAsia="it-IT"/>
              </w:rPr>
              <w:t>+</w:t>
            </w:r>
            <w:r w:rsidR="009A095D" w:rsidRPr="009A095D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shd w:val="clear" w:color="auto" w:fill="00FF00"/>
                <w:lang w:val="it-IT" w:eastAsia="it-IT"/>
              </w:rPr>
              <w:t>/-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7A470A28" w14:textId="77777777" w:rsidR="00392F9B" w:rsidRPr="00392F9B" w:rsidRDefault="00392F9B" w:rsidP="00392F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392F9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00FF00"/>
                <w:lang w:val="it-IT" w:eastAsia="it-IT"/>
              </w:rPr>
              <w:t>+</w:t>
            </w:r>
          </w:p>
        </w:tc>
      </w:tr>
      <w:tr w:rsidR="00B72520" w:rsidRPr="00392F9B" w14:paraId="5AAB1A0E" w14:textId="77777777" w:rsidTr="00392F9B">
        <w:trPr>
          <w:trHeight w:val="2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2BB88BCF" w14:textId="451EDEBF" w:rsidR="00392F9B" w:rsidRPr="00392F9B" w:rsidRDefault="00392F9B" w:rsidP="00392F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392F9B">
              <w:rPr>
                <w:rFonts w:ascii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Wang</w:t>
            </w:r>
            <w:r w:rsidR="00F741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it-IT" w:eastAsia="it-IT"/>
              </w:rPr>
              <w:t xml:space="preserve"> (</w:t>
            </w:r>
            <w:r w:rsidR="003743BF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it-IT" w:eastAsia="it-IT"/>
              </w:rPr>
              <w:t>23</w:t>
            </w:r>
            <w:r w:rsidRPr="00392F9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61D84A2E" w14:textId="77777777" w:rsidR="00392F9B" w:rsidRPr="00392F9B" w:rsidRDefault="00392F9B" w:rsidP="00392F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392F9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00FF00"/>
                <w:lang w:val="it-IT" w:eastAsia="it-IT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41A2B994" w14:textId="77777777" w:rsidR="00392F9B" w:rsidRPr="00392F9B" w:rsidRDefault="00392F9B" w:rsidP="00392F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392F9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00FF00"/>
                <w:lang w:val="it-IT" w:eastAsia="it-IT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1AB627B4" w14:textId="77777777" w:rsidR="00392F9B" w:rsidRPr="00392F9B" w:rsidRDefault="00392F9B" w:rsidP="00392F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392F9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00FF00"/>
                <w:lang w:val="it-IT" w:eastAsia="it-IT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591DDC10" w14:textId="7EE84F35" w:rsidR="00392F9B" w:rsidRPr="00392F9B" w:rsidRDefault="00392F9B" w:rsidP="00392F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D619F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shd w:val="clear" w:color="auto" w:fill="00FF00"/>
                <w:lang w:val="it-IT" w:eastAsia="it-IT"/>
              </w:rPr>
              <w:t>+</w:t>
            </w:r>
            <w:r w:rsidR="00D619F2" w:rsidRPr="00D619F2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shd w:val="clear" w:color="auto" w:fill="00FF00"/>
                <w:lang w:val="it-IT" w:eastAsia="it-IT"/>
              </w:rPr>
              <w:t>/-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69902A13" w14:textId="77777777" w:rsidR="00392F9B" w:rsidRPr="00392F9B" w:rsidRDefault="00392F9B" w:rsidP="00392F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392F9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00FF00"/>
                <w:lang w:val="it-IT" w:eastAsia="it-IT"/>
              </w:rPr>
              <w:t>+</w:t>
            </w:r>
          </w:p>
        </w:tc>
      </w:tr>
      <w:tr w:rsidR="00B72520" w:rsidRPr="00392F9B" w14:paraId="639C1E10" w14:textId="77777777" w:rsidTr="00392F9B">
        <w:trPr>
          <w:trHeight w:val="1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71136E4A" w14:textId="1C717AC0" w:rsidR="00392F9B" w:rsidRPr="00392F9B" w:rsidRDefault="00392F9B" w:rsidP="00392F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392F9B">
              <w:rPr>
                <w:rFonts w:ascii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Dong </w:t>
            </w:r>
            <w:r w:rsidR="00F741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it-IT" w:eastAsia="it-IT"/>
              </w:rPr>
              <w:t>(</w:t>
            </w:r>
            <w:r w:rsidR="003743BF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it-IT" w:eastAsia="it-IT"/>
              </w:rPr>
              <w:t>24</w:t>
            </w:r>
            <w:r w:rsidRPr="00392F9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117AF99B" w14:textId="15E78E7E" w:rsidR="00392F9B" w:rsidRPr="00392F9B" w:rsidRDefault="00B72520" w:rsidP="00392F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B72520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shd w:val="clear" w:color="auto" w:fill="00FF00"/>
                <w:lang w:val="it-IT" w:eastAsia="it-IT"/>
              </w:rPr>
              <w:t>+/-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35C6785D" w14:textId="6A42F70B" w:rsidR="00392F9B" w:rsidRPr="00392F9B" w:rsidRDefault="00392F9B" w:rsidP="00392F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97500B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shd w:val="clear" w:color="auto" w:fill="00FF00"/>
                <w:lang w:val="it-IT" w:eastAsia="it-IT"/>
              </w:rPr>
              <w:t>+</w:t>
            </w:r>
            <w:r w:rsidR="0097500B" w:rsidRPr="0097500B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shd w:val="clear" w:color="auto" w:fill="00FF00"/>
                <w:lang w:val="it-IT" w:eastAsia="it-IT"/>
              </w:rPr>
              <w:t>/-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1A046573" w14:textId="260C3FA2" w:rsidR="00392F9B" w:rsidRPr="00392F9B" w:rsidRDefault="00392F9B" w:rsidP="00392F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97500B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shd w:val="clear" w:color="auto" w:fill="00FF00"/>
                <w:lang w:val="it-IT" w:eastAsia="it-IT"/>
              </w:rPr>
              <w:t>+</w:t>
            </w:r>
            <w:r w:rsidR="0097500B" w:rsidRPr="0097500B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shd w:val="clear" w:color="auto" w:fill="00FF00"/>
                <w:lang w:val="it-IT" w:eastAsia="it-IT"/>
              </w:rPr>
              <w:t>/-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35B4A234" w14:textId="77777777" w:rsidR="00392F9B" w:rsidRPr="00392F9B" w:rsidRDefault="00392F9B" w:rsidP="00392F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392F9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00FF00"/>
                <w:lang w:val="it-IT" w:eastAsia="it-IT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vAlign w:val="center"/>
            <w:hideMark/>
          </w:tcPr>
          <w:p w14:paraId="6DBF6BEC" w14:textId="77777777" w:rsidR="00392F9B" w:rsidRPr="00392F9B" w:rsidRDefault="00392F9B" w:rsidP="00392F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392F9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00FF00"/>
                <w:lang w:val="it-IT" w:eastAsia="it-IT"/>
              </w:rPr>
              <w:t>+</w:t>
            </w:r>
          </w:p>
        </w:tc>
      </w:tr>
    </w:tbl>
    <w:p w14:paraId="773A4A37" w14:textId="123E0A3B" w:rsidR="00392F9B" w:rsidRPr="00392F9B" w:rsidRDefault="00392F9B" w:rsidP="00392F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3743B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br/>
      </w:r>
      <w:r w:rsidRPr="003743B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br/>
      </w:r>
      <w:r w:rsidRPr="003743B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br/>
      </w:r>
      <w:r w:rsidRPr="00392F9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Each field should be graded as: Low + (green) /High </w:t>
      </w:r>
      <w:r w:rsidRPr="00392F9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 xml:space="preserve">– </w:t>
      </w:r>
      <w:r w:rsidRPr="00392F9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(red) /Some concerns </w:t>
      </w:r>
      <w:r w:rsidRPr="00392F9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 xml:space="preserve">+/- </w:t>
      </w:r>
      <w:r w:rsidRPr="00392F9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(yellow).</w:t>
      </w:r>
    </w:p>
    <w:p w14:paraId="20755EF9" w14:textId="77777777" w:rsidR="00392F9B" w:rsidRPr="00351943" w:rsidRDefault="00392F9B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09B17BCA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78E6AC34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44692D18" w14:textId="77777777" w:rsidR="00EE6A83" w:rsidRPr="00351943" w:rsidRDefault="00EE6A83" w:rsidP="00EE6A8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red"/>
        </w:rPr>
      </w:pPr>
    </w:p>
    <w:p w14:paraId="6C4C5EEA" w14:textId="77777777" w:rsidR="00F44026" w:rsidRDefault="00F44026">
      <w:pPr>
        <w:rPr>
          <w:rFonts w:ascii="Times New Roman" w:hAnsi="Times New Roman" w:cs="Times New Roman"/>
          <w:sz w:val="24"/>
          <w:szCs w:val="24"/>
          <w:highlight w:val="red"/>
        </w:rPr>
      </w:pPr>
    </w:p>
    <w:p w14:paraId="79E75F19" w14:textId="77777777" w:rsidR="00392F9B" w:rsidRDefault="00392F9B">
      <w:pPr>
        <w:rPr>
          <w:rFonts w:ascii="Times New Roman" w:hAnsi="Times New Roman" w:cs="Times New Roman"/>
          <w:sz w:val="24"/>
          <w:szCs w:val="24"/>
        </w:rPr>
      </w:pPr>
    </w:p>
    <w:p w14:paraId="3C383373" w14:textId="77777777" w:rsidR="00392F9B" w:rsidRDefault="00392F9B">
      <w:pPr>
        <w:rPr>
          <w:rFonts w:ascii="Times New Roman" w:hAnsi="Times New Roman" w:cs="Times New Roman"/>
          <w:sz w:val="24"/>
          <w:szCs w:val="24"/>
        </w:rPr>
      </w:pPr>
    </w:p>
    <w:p w14:paraId="531A95DF" w14:textId="77777777" w:rsidR="00392F9B" w:rsidRDefault="00392F9B">
      <w:pPr>
        <w:rPr>
          <w:rFonts w:ascii="Times New Roman" w:hAnsi="Times New Roman" w:cs="Times New Roman"/>
          <w:sz w:val="24"/>
          <w:szCs w:val="24"/>
        </w:rPr>
      </w:pPr>
    </w:p>
    <w:p w14:paraId="3DF476B6" w14:textId="77777777" w:rsidR="00392F9B" w:rsidRDefault="00392F9B">
      <w:pPr>
        <w:rPr>
          <w:rFonts w:ascii="Times New Roman" w:hAnsi="Times New Roman" w:cs="Times New Roman"/>
          <w:sz w:val="24"/>
          <w:szCs w:val="24"/>
        </w:rPr>
      </w:pPr>
    </w:p>
    <w:p w14:paraId="667AF0C4" w14:textId="77777777" w:rsidR="00392F9B" w:rsidRDefault="00392F9B">
      <w:pPr>
        <w:rPr>
          <w:rFonts w:ascii="Times New Roman" w:hAnsi="Times New Roman" w:cs="Times New Roman"/>
          <w:sz w:val="24"/>
          <w:szCs w:val="24"/>
        </w:rPr>
      </w:pPr>
    </w:p>
    <w:p w14:paraId="15738871" w14:textId="77777777" w:rsidR="00392F9B" w:rsidRDefault="00392F9B">
      <w:pPr>
        <w:rPr>
          <w:rFonts w:ascii="Times New Roman" w:hAnsi="Times New Roman" w:cs="Times New Roman"/>
          <w:sz w:val="24"/>
          <w:szCs w:val="24"/>
        </w:rPr>
      </w:pPr>
    </w:p>
    <w:p w14:paraId="6B3546C9" w14:textId="77777777" w:rsidR="00A347E1" w:rsidRDefault="00A347E1">
      <w:pPr>
        <w:rPr>
          <w:rFonts w:ascii="Times New Roman" w:hAnsi="Times New Roman" w:cs="Times New Roman"/>
          <w:sz w:val="24"/>
          <w:szCs w:val="24"/>
        </w:rPr>
      </w:pPr>
    </w:p>
    <w:p w14:paraId="75E98B45" w14:textId="77777777" w:rsidR="00A347E1" w:rsidRDefault="00A347E1">
      <w:pPr>
        <w:rPr>
          <w:rFonts w:ascii="Times New Roman" w:hAnsi="Times New Roman" w:cs="Times New Roman"/>
          <w:sz w:val="24"/>
          <w:szCs w:val="24"/>
        </w:rPr>
      </w:pPr>
    </w:p>
    <w:p w14:paraId="1B90D8D2" w14:textId="77777777" w:rsidR="00A347E1" w:rsidRDefault="00A347E1">
      <w:pPr>
        <w:rPr>
          <w:rFonts w:ascii="Times New Roman" w:hAnsi="Times New Roman" w:cs="Times New Roman"/>
          <w:sz w:val="24"/>
          <w:szCs w:val="24"/>
        </w:rPr>
      </w:pPr>
    </w:p>
    <w:p w14:paraId="1EDAA26B" w14:textId="77777777" w:rsidR="00A347E1" w:rsidRDefault="00A347E1">
      <w:pPr>
        <w:rPr>
          <w:rFonts w:ascii="Times New Roman" w:hAnsi="Times New Roman" w:cs="Times New Roman"/>
          <w:sz w:val="24"/>
          <w:szCs w:val="24"/>
        </w:rPr>
      </w:pPr>
    </w:p>
    <w:p w14:paraId="4495AA34" w14:textId="77777777" w:rsidR="00A347E1" w:rsidRDefault="00A347E1">
      <w:pPr>
        <w:rPr>
          <w:rFonts w:ascii="Times New Roman" w:hAnsi="Times New Roman" w:cs="Times New Roman"/>
          <w:sz w:val="24"/>
          <w:szCs w:val="24"/>
        </w:rPr>
      </w:pPr>
    </w:p>
    <w:p w14:paraId="3CAF63BC" w14:textId="77777777" w:rsidR="00A347E1" w:rsidRDefault="00A347E1">
      <w:pPr>
        <w:rPr>
          <w:rFonts w:ascii="Times New Roman" w:hAnsi="Times New Roman" w:cs="Times New Roman"/>
          <w:sz w:val="24"/>
          <w:szCs w:val="24"/>
        </w:rPr>
      </w:pPr>
    </w:p>
    <w:p w14:paraId="660258AE" w14:textId="77777777" w:rsidR="00E36122" w:rsidRPr="003743BF" w:rsidRDefault="00E36122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sectPr w:rsidR="00E36122" w:rsidRPr="003743B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7A5E45"/>
    <w:multiLevelType w:val="hybridMultilevel"/>
    <w:tmpl w:val="6CCA1E2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84589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4026"/>
    <w:rsid w:val="000A2236"/>
    <w:rsid w:val="00181D51"/>
    <w:rsid w:val="00351943"/>
    <w:rsid w:val="003743BF"/>
    <w:rsid w:val="00392F9B"/>
    <w:rsid w:val="00512CD8"/>
    <w:rsid w:val="00541105"/>
    <w:rsid w:val="005C1AC9"/>
    <w:rsid w:val="008E3E89"/>
    <w:rsid w:val="0095282B"/>
    <w:rsid w:val="0097500B"/>
    <w:rsid w:val="009A095D"/>
    <w:rsid w:val="00A347E1"/>
    <w:rsid w:val="00B21536"/>
    <w:rsid w:val="00B72520"/>
    <w:rsid w:val="00D301CF"/>
    <w:rsid w:val="00D619F2"/>
    <w:rsid w:val="00E36122"/>
    <w:rsid w:val="00EE6A83"/>
    <w:rsid w:val="00F27CAD"/>
    <w:rsid w:val="00F44026"/>
    <w:rsid w:val="00F74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3A8818"/>
  <w15:chartTrackingRefBased/>
  <w15:docId w15:val="{3730637D-F060-5347-B26E-309CEFE0D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F44026"/>
    <w:pPr>
      <w:spacing w:after="160" w:line="259" w:lineRule="auto"/>
    </w:pPr>
    <w:rPr>
      <w:kern w:val="0"/>
      <w:sz w:val="22"/>
      <w:szCs w:val="22"/>
      <w:lang w:val="en-AU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440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440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440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440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440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440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440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440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440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440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440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440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4402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4402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4402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4402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4402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4402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440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440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440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440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440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4402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4402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4402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440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4402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44026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F4402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4402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44026"/>
    <w:rPr>
      <w:kern w:val="0"/>
      <w:sz w:val="20"/>
      <w:szCs w:val="20"/>
      <w:lang w:val="en-AU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4402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44026"/>
    <w:rPr>
      <w:b/>
      <w:bCs/>
      <w:kern w:val="0"/>
      <w:sz w:val="20"/>
      <w:szCs w:val="20"/>
      <w:lang w:val="en-AU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E6A8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E6A83"/>
    <w:rPr>
      <w:rFonts w:ascii="Times New Roman" w:hAnsi="Times New Roman" w:cs="Times New Roman"/>
      <w:kern w:val="0"/>
      <w:sz w:val="18"/>
      <w:szCs w:val="18"/>
      <w:lang w:val="en-AU"/>
      <w14:ligatures w14:val="none"/>
    </w:rPr>
  </w:style>
  <w:style w:type="paragraph" w:styleId="NormaleWeb">
    <w:name w:val="Normal (Web)"/>
    <w:basedOn w:val="Normale"/>
    <w:uiPriority w:val="99"/>
    <w:semiHidden/>
    <w:unhideWhenUsed/>
    <w:rsid w:val="00392F9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it-IT" w:eastAsia="it-IT"/>
    </w:rPr>
  </w:style>
  <w:style w:type="table" w:styleId="Grigliatabella">
    <w:name w:val="Table Grid"/>
    <w:basedOn w:val="Tabellanormale"/>
    <w:uiPriority w:val="39"/>
    <w:rsid w:val="00E3612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660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7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Valerio Mariani</dc:creator>
  <cp:keywords/>
  <dc:description/>
  <cp:lastModifiedBy>Marco Valerio Mariani</cp:lastModifiedBy>
  <cp:revision>9</cp:revision>
  <dcterms:created xsi:type="dcterms:W3CDTF">2024-04-21T10:33:00Z</dcterms:created>
  <dcterms:modified xsi:type="dcterms:W3CDTF">2024-06-27T07:00:00Z</dcterms:modified>
</cp:coreProperties>
</file>